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73F523" w14:textId="1A89857B" w:rsidR="003D5DAB" w:rsidRPr="000B6A90" w:rsidRDefault="003D5DAB" w:rsidP="000B6A90">
      <w:pPr>
        <w:spacing w:line="480" w:lineRule="auto"/>
        <w:rPr>
          <w:rFonts w:ascii="Times New Roman" w:hAnsi="Times New Roman"/>
          <w:b/>
          <w:bCs/>
          <w:sz w:val="22"/>
          <w:szCs w:val="24"/>
        </w:rPr>
      </w:pPr>
      <w:r w:rsidRPr="000B6A90">
        <w:rPr>
          <w:rFonts w:ascii="Times New Roman" w:hAnsi="Times New Roman"/>
          <w:b/>
          <w:bCs/>
          <w:sz w:val="22"/>
          <w:szCs w:val="24"/>
        </w:rPr>
        <w:t>S</w:t>
      </w:r>
      <w:r w:rsidR="000B6A90" w:rsidRPr="000B6A90">
        <w:rPr>
          <w:rFonts w:ascii="Times New Roman" w:hAnsi="Times New Roman"/>
          <w:b/>
          <w:bCs/>
          <w:sz w:val="22"/>
          <w:szCs w:val="24"/>
        </w:rPr>
        <w:t>upplementary Results</w:t>
      </w:r>
    </w:p>
    <w:p w14:paraId="62C83683" w14:textId="1A8A7798" w:rsidR="00A4657C" w:rsidRDefault="00911770" w:rsidP="0038551D">
      <w:pPr>
        <w:spacing w:line="480" w:lineRule="auto"/>
        <w:rPr>
          <w:rFonts w:ascii="Times New Roman" w:eastAsia="HY신명조" w:hAnsi="Times New Roman"/>
          <w:b/>
          <w:bCs/>
          <w:noProof/>
        </w:rPr>
      </w:pPr>
      <w:r>
        <w:rPr>
          <w:rFonts w:ascii="Times New Roman" w:eastAsia="HY신명조" w:hAnsi="Times New Roman"/>
          <w:b/>
          <w:bCs/>
          <w:noProof/>
        </w:rPr>
        <w:drawing>
          <wp:inline distT="0" distB="0" distL="0" distR="0" wp14:anchorId="14CF5CA7" wp14:editId="3D950FC3">
            <wp:extent cx="5394960" cy="24003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956D4F" w14:textId="77777777" w:rsidR="00A4657C" w:rsidRDefault="00A4657C" w:rsidP="0038551D">
      <w:pPr>
        <w:spacing w:line="480" w:lineRule="auto"/>
        <w:rPr>
          <w:rFonts w:ascii="Times New Roman" w:eastAsia="HY신명조" w:hAnsi="Times New Roman"/>
          <w:b/>
          <w:bCs/>
        </w:rPr>
      </w:pPr>
    </w:p>
    <w:p w14:paraId="0BC5E067" w14:textId="05C42562" w:rsidR="009C5FBA" w:rsidRPr="009846A4" w:rsidRDefault="00AB674C" w:rsidP="0038551D">
      <w:pPr>
        <w:spacing w:line="480" w:lineRule="auto"/>
        <w:rPr>
          <w:rFonts w:ascii="Times New Roman" w:eastAsia="HY신명조" w:hAnsi="Times New Roman"/>
        </w:rPr>
      </w:pPr>
      <w:r w:rsidRPr="00471551">
        <w:rPr>
          <w:rFonts w:ascii="Times New Roman" w:eastAsia="HY신명조" w:hAnsi="Times New Roman"/>
          <w:b/>
          <w:bCs/>
        </w:rPr>
        <w:t>Supplementary Figure S</w:t>
      </w:r>
      <w:r w:rsidR="00AC17D6">
        <w:rPr>
          <w:rFonts w:ascii="Times New Roman" w:eastAsia="HY신명조" w:hAnsi="Times New Roman"/>
          <w:b/>
          <w:bCs/>
        </w:rPr>
        <w:t>4</w:t>
      </w:r>
      <w:r w:rsidRPr="00471551">
        <w:rPr>
          <w:rFonts w:ascii="Times New Roman" w:eastAsia="HY신명조" w:hAnsi="Times New Roman"/>
          <w:b/>
          <w:bCs/>
        </w:rPr>
        <w:t>.</w:t>
      </w:r>
      <w:r w:rsidRPr="000B6A90">
        <w:rPr>
          <w:rFonts w:ascii="Times New Roman" w:eastAsia="HY신명조" w:hAnsi="Times New Roman"/>
        </w:rPr>
        <w:t xml:space="preserve"> </w:t>
      </w:r>
      <w:r w:rsidR="009846A4">
        <w:rPr>
          <w:rFonts w:ascii="Times New Roman" w:eastAsia="HY신명조" w:hAnsi="Times New Roman"/>
        </w:rPr>
        <w:t>Oxygen consumption trace in organ of cecal slurry model in rat.</w:t>
      </w:r>
      <w:r w:rsidR="009846A4">
        <w:rPr>
          <w:rFonts w:ascii="Times New Roman" w:eastAsia="HY신명조" w:hAnsi="Times New Roman" w:hint="eastAsia"/>
        </w:rPr>
        <w:t xml:space="preserve"> </w:t>
      </w:r>
      <w:r w:rsidR="003D5DAB" w:rsidRPr="0038551D">
        <w:rPr>
          <w:rFonts w:ascii="Times New Roman" w:hAnsi="Times New Roman"/>
        </w:rPr>
        <w:t>MT, mitochondria.</w:t>
      </w:r>
    </w:p>
    <w:sectPr w:rsidR="009C5FBA" w:rsidRPr="009846A4" w:rsidSect="0092114E">
      <w:footerReference w:type="default" r:id="rId9"/>
      <w:pgSz w:w="11907" w:h="16839" w:code="9"/>
      <w:pgMar w:top="1673" w:right="1701" w:bottom="1673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BDED77" w14:textId="77777777" w:rsidR="00642E47" w:rsidRDefault="00642E47">
      <w:r>
        <w:separator/>
      </w:r>
    </w:p>
  </w:endnote>
  <w:endnote w:type="continuationSeparator" w:id="0">
    <w:p w14:paraId="7007981C" w14:textId="77777777" w:rsidR="00642E47" w:rsidRDefault="00642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한양신명조">
    <w:altName w:val="궁서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6284674"/>
      <w:docPartObj>
        <w:docPartGallery w:val="Page Numbers (Bottom of Page)"/>
        <w:docPartUnique/>
      </w:docPartObj>
    </w:sdtPr>
    <w:sdtEndPr/>
    <w:sdtContent>
      <w:p w14:paraId="46750D51" w14:textId="77777777" w:rsidR="00012E52" w:rsidRDefault="003D5DAB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138CAEB3" w14:textId="77777777" w:rsidR="00012E52" w:rsidRDefault="00642E4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EC1D18" w14:textId="77777777" w:rsidR="00642E47" w:rsidRDefault="00642E47">
      <w:r>
        <w:separator/>
      </w:r>
    </w:p>
  </w:footnote>
  <w:footnote w:type="continuationSeparator" w:id="0">
    <w:p w14:paraId="19A0B603" w14:textId="77777777" w:rsidR="00642E47" w:rsidRDefault="00642E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864738"/>
    <w:multiLevelType w:val="hybridMultilevel"/>
    <w:tmpl w:val="FD84546A"/>
    <w:lvl w:ilvl="0" w:tplc="07C8F036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D466C52"/>
    <w:multiLevelType w:val="hybridMultilevel"/>
    <w:tmpl w:val="F0EE741E"/>
    <w:lvl w:ilvl="0" w:tplc="A0F68B7E">
      <w:numFmt w:val="bullet"/>
      <w:lvlText w:val=""/>
      <w:lvlJc w:val="left"/>
      <w:pPr>
        <w:ind w:left="360" w:hanging="360"/>
      </w:pPr>
      <w:rPr>
        <w:rFonts w:ascii="Wingdings" w:eastAsia="HY신명조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31F10D4"/>
    <w:multiLevelType w:val="hybridMultilevel"/>
    <w:tmpl w:val="355A2A9A"/>
    <w:lvl w:ilvl="0" w:tplc="F028F686">
      <w:numFmt w:val="bullet"/>
      <w:lvlText w:val="-"/>
      <w:lvlJc w:val="left"/>
      <w:pPr>
        <w:ind w:left="465" w:hanging="360"/>
      </w:pPr>
      <w:rPr>
        <w:rFonts w:ascii="Arial" w:eastAsia="굴림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3" w15:restartNumberingAfterBreak="0">
    <w:nsid w:val="2F9E7E07"/>
    <w:multiLevelType w:val="hybridMultilevel"/>
    <w:tmpl w:val="950C5B24"/>
    <w:lvl w:ilvl="0" w:tplc="B2DC17E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FC140DE"/>
    <w:multiLevelType w:val="hybridMultilevel"/>
    <w:tmpl w:val="EAD8FA2A"/>
    <w:lvl w:ilvl="0" w:tplc="1CE8620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dsxrr0jzxsrke0rd6ptwaxpevp590ppsfe&quot;&gt;My EndNote Library-Saved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3&lt;/item&gt;&lt;/record-ids&gt;&lt;/item&gt;&lt;/Libraries&gt;"/>
  </w:docVars>
  <w:rsids>
    <w:rsidRoot w:val="003D5DAB"/>
    <w:rsid w:val="00004AB5"/>
    <w:rsid w:val="00011356"/>
    <w:rsid w:val="00030745"/>
    <w:rsid w:val="00031A21"/>
    <w:rsid w:val="000374A1"/>
    <w:rsid w:val="00041563"/>
    <w:rsid w:val="00044518"/>
    <w:rsid w:val="000476A0"/>
    <w:rsid w:val="00060896"/>
    <w:rsid w:val="000675CD"/>
    <w:rsid w:val="00071A90"/>
    <w:rsid w:val="000774C4"/>
    <w:rsid w:val="000870C9"/>
    <w:rsid w:val="00087751"/>
    <w:rsid w:val="0009047D"/>
    <w:rsid w:val="000A3C34"/>
    <w:rsid w:val="000A3DA1"/>
    <w:rsid w:val="000A5BB3"/>
    <w:rsid w:val="000A6B85"/>
    <w:rsid w:val="000B6A90"/>
    <w:rsid w:val="000D08AA"/>
    <w:rsid w:val="000D0CBC"/>
    <w:rsid w:val="000D4491"/>
    <w:rsid w:val="000F06A7"/>
    <w:rsid w:val="00131555"/>
    <w:rsid w:val="001363DB"/>
    <w:rsid w:val="001456BB"/>
    <w:rsid w:val="00147B1F"/>
    <w:rsid w:val="00151001"/>
    <w:rsid w:val="00152A1D"/>
    <w:rsid w:val="001562CB"/>
    <w:rsid w:val="00163D83"/>
    <w:rsid w:val="00165D00"/>
    <w:rsid w:val="00197392"/>
    <w:rsid w:val="001A1BDD"/>
    <w:rsid w:val="001B2A7D"/>
    <w:rsid w:val="001B6274"/>
    <w:rsid w:val="001C7341"/>
    <w:rsid w:val="001D3DBE"/>
    <w:rsid w:val="001D4E29"/>
    <w:rsid w:val="001E28AB"/>
    <w:rsid w:val="001E77F4"/>
    <w:rsid w:val="001F1E0C"/>
    <w:rsid w:val="001F49A6"/>
    <w:rsid w:val="00202607"/>
    <w:rsid w:val="00205682"/>
    <w:rsid w:val="00207A46"/>
    <w:rsid w:val="002123F3"/>
    <w:rsid w:val="00214EBC"/>
    <w:rsid w:val="00216421"/>
    <w:rsid w:val="00221ACD"/>
    <w:rsid w:val="00241128"/>
    <w:rsid w:val="00241404"/>
    <w:rsid w:val="00244B32"/>
    <w:rsid w:val="00247BB9"/>
    <w:rsid w:val="00262712"/>
    <w:rsid w:val="00265E46"/>
    <w:rsid w:val="00267682"/>
    <w:rsid w:val="00271F25"/>
    <w:rsid w:val="00280593"/>
    <w:rsid w:val="00282010"/>
    <w:rsid w:val="00282E71"/>
    <w:rsid w:val="00286602"/>
    <w:rsid w:val="002875F1"/>
    <w:rsid w:val="002938EB"/>
    <w:rsid w:val="002B4B3C"/>
    <w:rsid w:val="002B7B08"/>
    <w:rsid w:val="002C330C"/>
    <w:rsid w:val="002D3216"/>
    <w:rsid w:val="002D5179"/>
    <w:rsid w:val="002E07E3"/>
    <w:rsid w:val="002E1045"/>
    <w:rsid w:val="002E2147"/>
    <w:rsid w:val="002E3DCD"/>
    <w:rsid w:val="002E7F78"/>
    <w:rsid w:val="002F6295"/>
    <w:rsid w:val="002F7DBB"/>
    <w:rsid w:val="003008F1"/>
    <w:rsid w:val="003033C8"/>
    <w:rsid w:val="00307D8F"/>
    <w:rsid w:val="00315B69"/>
    <w:rsid w:val="00315F7B"/>
    <w:rsid w:val="00331095"/>
    <w:rsid w:val="00331363"/>
    <w:rsid w:val="003526CC"/>
    <w:rsid w:val="00360688"/>
    <w:rsid w:val="0036136D"/>
    <w:rsid w:val="00362672"/>
    <w:rsid w:val="00367984"/>
    <w:rsid w:val="0037217D"/>
    <w:rsid w:val="00372FA8"/>
    <w:rsid w:val="00381669"/>
    <w:rsid w:val="0038551D"/>
    <w:rsid w:val="0039645D"/>
    <w:rsid w:val="003A0A7E"/>
    <w:rsid w:val="003A4474"/>
    <w:rsid w:val="003A792C"/>
    <w:rsid w:val="003B1363"/>
    <w:rsid w:val="003B22C4"/>
    <w:rsid w:val="003C1430"/>
    <w:rsid w:val="003D5DAB"/>
    <w:rsid w:val="003E7EFA"/>
    <w:rsid w:val="00400BC8"/>
    <w:rsid w:val="00401E65"/>
    <w:rsid w:val="00412426"/>
    <w:rsid w:val="00413128"/>
    <w:rsid w:val="00416115"/>
    <w:rsid w:val="00425031"/>
    <w:rsid w:val="004308FE"/>
    <w:rsid w:val="00431257"/>
    <w:rsid w:val="00434C97"/>
    <w:rsid w:val="00442BBD"/>
    <w:rsid w:val="00447A9A"/>
    <w:rsid w:val="004522D4"/>
    <w:rsid w:val="004528B9"/>
    <w:rsid w:val="00453691"/>
    <w:rsid w:val="004539C0"/>
    <w:rsid w:val="004557AF"/>
    <w:rsid w:val="00461D7D"/>
    <w:rsid w:val="00462059"/>
    <w:rsid w:val="00467202"/>
    <w:rsid w:val="00471551"/>
    <w:rsid w:val="004778C8"/>
    <w:rsid w:val="00480975"/>
    <w:rsid w:val="004821AF"/>
    <w:rsid w:val="004841AA"/>
    <w:rsid w:val="004873D2"/>
    <w:rsid w:val="004938E8"/>
    <w:rsid w:val="004A3D61"/>
    <w:rsid w:val="004A6104"/>
    <w:rsid w:val="004A61AE"/>
    <w:rsid w:val="004A72D7"/>
    <w:rsid w:val="004C61E3"/>
    <w:rsid w:val="004D1310"/>
    <w:rsid w:val="004D74BF"/>
    <w:rsid w:val="004E1248"/>
    <w:rsid w:val="004E6074"/>
    <w:rsid w:val="004F5195"/>
    <w:rsid w:val="00504F45"/>
    <w:rsid w:val="005142C8"/>
    <w:rsid w:val="005178CA"/>
    <w:rsid w:val="005226D2"/>
    <w:rsid w:val="00532B78"/>
    <w:rsid w:val="00535CF7"/>
    <w:rsid w:val="00536F5E"/>
    <w:rsid w:val="0054592F"/>
    <w:rsid w:val="00547C51"/>
    <w:rsid w:val="00555AE3"/>
    <w:rsid w:val="00565E00"/>
    <w:rsid w:val="005706BF"/>
    <w:rsid w:val="00577E96"/>
    <w:rsid w:val="00580C29"/>
    <w:rsid w:val="00581BC7"/>
    <w:rsid w:val="005902D3"/>
    <w:rsid w:val="005970C7"/>
    <w:rsid w:val="005A1454"/>
    <w:rsid w:val="005A7711"/>
    <w:rsid w:val="005B2F03"/>
    <w:rsid w:val="005C0021"/>
    <w:rsid w:val="005C052E"/>
    <w:rsid w:val="005C7118"/>
    <w:rsid w:val="005D07FD"/>
    <w:rsid w:val="005E6260"/>
    <w:rsid w:val="005F4A53"/>
    <w:rsid w:val="005F6A1A"/>
    <w:rsid w:val="006016EB"/>
    <w:rsid w:val="00602600"/>
    <w:rsid w:val="00603534"/>
    <w:rsid w:val="00606759"/>
    <w:rsid w:val="006114AE"/>
    <w:rsid w:val="00622814"/>
    <w:rsid w:val="006239BF"/>
    <w:rsid w:val="00627F87"/>
    <w:rsid w:val="00635491"/>
    <w:rsid w:val="0063693F"/>
    <w:rsid w:val="00642E47"/>
    <w:rsid w:val="00642FAB"/>
    <w:rsid w:val="00650E15"/>
    <w:rsid w:val="0065165E"/>
    <w:rsid w:val="00651D81"/>
    <w:rsid w:val="006525A7"/>
    <w:rsid w:val="00665436"/>
    <w:rsid w:val="00666B6A"/>
    <w:rsid w:val="00670C63"/>
    <w:rsid w:val="006748F9"/>
    <w:rsid w:val="006753AD"/>
    <w:rsid w:val="006760FC"/>
    <w:rsid w:val="006908BE"/>
    <w:rsid w:val="006B251F"/>
    <w:rsid w:val="006B783F"/>
    <w:rsid w:val="006C3EF4"/>
    <w:rsid w:val="006C6998"/>
    <w:rsid w:val="006E1FEC"/>
    <w:rsid w:val="006E645D"/>
    <w:rsid w:val="006F583A"/>
    <w:rsid w:val="00702BAC"/>
    <w:rsid w:val="007051FC"/>
    <w:rsid w:val="00726385"/>
    <w:rsid w:val="00730726"/>
    <w:rsid w:val="00742F26"/>
    <w:rsid w:val="00743062"/>
    <w:rsid w:val="0074334F"/>
    <w:rsid w:val="00750E52"/>
    <w:rsid w:val="00756834"/>
    <w:rsid w:val="00756F58"/>
    <w:rsid w:val="007571C6"/>
    <w:rsid w:val="00762704"/>
    <w:rsid w:val="00763701"/>
    <w:rsid w:val="00765BF0"/>
    <w:rsid w:val="00780446"/>
    <w:rsid w:val="00787174"/>
    <w:rsid w:val="00787AF5"/>
    <w:rsid w:val="007901F0"/>
    <w:rsid w:val="00791CD6"/>
    <w:rsid w:val="007A1021"/>
    <w:rsid w:val="007A3C08"/>
    <w:rsid w:val="007B17D7"/>
    <w:rsid w:val="007B7AD6"/>
    <w:rsid w:val="007C1C58"/>
    <w:rsid w:val="007C5DE0"/>
    <w:rsid w:val="007E7FCF"/>
    <w:rsid w:val="007F0005"/>
    <w:rsid w:val="007F18F5"/>
    <w:rsid w:val="007F6463"/>
    <w:rsid w:val="008014B0"/>
    <w:rsid w:val="00812C9C"/>
    <w:rsid w:val="00816A45"/>
    <w:rsid w:val="00816F32"/>
    <w:rsid w:val="00817431"/>
    <w:rsid w:val="00831F07"/>
    <w:rsid w:val="0084596B"/>
    <w:rsid w:val="0084613B"/>
    <w:rsid w:val="00846861"/>
    <w:rsid w:val="008503B8"/>
    <w:rsid w:val="00850713"/>
    <w:rsid w:val="00853CFC"/>
    <w:rsid w:val="00855675"/>
    <w:rsid w:val="00863A72"/>
    <w:rsid w:val="00866662"/>
    <w:rsid w:val="00866BDF"/>
    <w:rsid w:val="008700FB"/>
    <w:rsid w:val="00873D2B"/>
    <w:rsid w:val="00883BDC"/>
    <w:rsid w:val="008845A2"/>
    <w:rsid w:val="00887562"/>
    <w:rsid w:val="0089477F"/>
    <w:rsid w:val="008950A9"/>
    <w:rsid w:val="008A6199"/>
    <w:rsid w:val="008C04D7"/>
    <w:rsid w:val="008C134B"/>
    <w:rsid w:val="008C4EF8"/>
    <w:rsid w:val="008C6A0A"/>
    <w:rsid w:val="008D35A5"/>
    <w:rsid w:val="008E501D"/>
    <w:rsid w:val="00904B59"/>
    <w:rsid w:val="00905280"/>
    <w:rsid w:val="00906CD4"/>
    <w:rsid w:val="0090739D"/>
    <w:rsid w:val="00911770"/>
    <w:rsid w:val="00912241"/>
    <w:rsid w:val="00915D6B"/>
    <w:rsid w:val="00920B85"/>
    <w:rsid w:val="0092114E"/>
    <w:rsid w:val="00933E15"/>
    <w:rsid w:val="00937507"/>
    <w:rsid w:val="00940849"/>
    <w:rsid w:val="00946521"/>
    <w:rsid w:val="009514A2"/>
    <w:rsid w:val="00951ECA"/>
    <w:rsid w:val="00956BCC"/>
    <w:rsid w:val="009607F0"/>
    <w:rsid w:val="00961D48"/>
    <w:rsid w:val="00962FFA"/>
    <w:rsid w:val="0096395E"/>
    <w:rsid w:val="0096576C"/>
    <w:rsid w:val="00977993"/>
    <w:rsid w:val="00980E0B"/>
    <w:rsid w:val="009846A4"/>
    <w:rsid w:val="0099035B"/>
    <w:rsid w:val="00990866"/>
    <w:rsid w:val="00994F8B"/>
    <w:rsid w:val="009A2D5D"/>
    <w:rsid w:val="009A3E28"/>
    <w:rsid w:val="009A4E8B"/>
    <w:rsid w:val="009B0602"/>
    <w:rsid w:val="009B2788"/>
    <w:rsid w:val="009C0DC6"/>
    <w:rsid w:val="009C5FBA"/>
    <w:rsid w:val="009D2938"/>
    <w:rsid w:val="009D714C"/>
    <w:rsid w:val="009D7B10"/>
    <w:rsid w:val="009E058C"/>
    <w:rsid w:val="009E40EF"/>
    <w:rsid w:val="009E4B86"/>
    <w:rsid w:val="009E5152"/>
    <w:rsid w:val="009E7BBD"/>
    <w:rsid w:val="00A004FD"/>
    <w:rsid w:val="00A00DFC"/>
    <w:rsid w:val="00A02EC1"/>
    <w:rsid w:val="00A04931"/>
    <w:rsid w:val="00A17353"/>
    <w:rsid w:val="00A246FB"/>
    <w:rsid w:val="00A25336"/>
    <w:rsid w:val="00A2688F"/>
    <w:rsid w:val="00A42704"/>
    <w:rsid w:val="00A4430F"/>
    <w:rsid w:val="00A4657C"/>
    <w:rsid w:val="00A5334F"/>
    <w:rsid w:val="00A55662"/>
    <w:rsid w:val="00A777CF"/>
    <w:rsid w:val="00A77AC1"/>
    <w:rsid w:val="00A84377"/>
    <w:rsid w:val="00AA45DC"/>
    <w:rsid w:val="00AA5FE5"/>
    <w:rsid w:val="00AB3EB9"/>
    <w:rsid w:val="00AB674C"/>
    <w:rsid w:val="00AC0C09"/>
    <w:rsid w:val="00AC17D6"/>
    <w:rsid w:val="00AD1C11"/>
    <w:rsid w:val="00AD2A58"/>
    <w:rsid w:val="00AE441D"/>
    <w:rsid w:val="00AE6008"/>
    <w:rsid w:val="00AF4BC3"/>
    <w:rsid w:val="00B0074F"/>
    <w:rsid w:val="00B0428D"/>
    <w:rsid w:val="00B202B1"/>
    <w:rsid w:val="00B23D88"/>
    <w:rsid w:val="00B24F2C"/>
    <w:rsid w:val="00B32331"/>
    <w:rsid w:val="00B375A9"/>
    <w:rsid w:val="00B41869"/>
    <w:rsid w:val="00B421EB"/>
    <w:rsid w:val="00B4564B"/>
    <w:rsid w:val="00B46642"/>
    <w:rsid w:val="00B53DE4"/>
    <w:rsid w:val="00B73BDA"/>
    <w:rsid w:val="00B74B21"/>
    <w:rsid w:val="00B80485"/>
    <w:rsid w:val="00B86639"/>
    <w:rsid w:val="00B870AF"/>
    <w:rsid w:val="00B871AF"/>
    <w:rsid w:val="00B87E63"/>
    <w:rsid w:val="00B9645B"/>
    <w:rsid w:val="00B9682E"/>
    <w:rsid w:val="00BA05A1"/>
    <w:rsid w:val="00BA4054"/>
    <w:rsid w:val="00BB14E1"/>
    <w:rsid w:val="00BB348B"/>
    <w:rsid w:val="00BC12AA"/>
    <w:rsid w:val="00BC2963"/>
    <w:rsid w:val="00BC614A"/>
    <w:rsid w:val="00BC7259"/>
    <w:rsid w:val="00BD09FE"/>
    <w:rsid w:val="00BD4505"/>
    <w:rsid w:val="00BF13D8"/>
    <w:rsid w:val="00BF2E4D"/>
    <w:rsid w:val="00C041A8"/>
    <w:rsid w:val="00C107F4"/>
    <w:rsid w:val="00C13872"/>
    <w:rsid w:val="00C218CA"/>
    <w:rsid w:val="00C30CCC"/>
    <w:rsid w:val="00C34982"/>
    <w:rsid w:val="00C4641D"/>
    <w:rsid w:val="00C47AF7"/>
    <w:rsid w:val="00C5119A"/>
    <w:rsid w:val="00C53691"/>
    <w:rsid w:val="00C56D50"/>
    <w:rsid w:val="00C6473A"/>
    <w:rsid w:val="00C677F1"/>
    <w:rsid w:val="00C74F97"/>
    <w:rsid w:val="00C9003C"/>
    <w:rsid w:val="00C979C8"/>
    <w:rsid w:val="00CA05F2"/>
    <w:rsid w:val="00CA1124"/>
    <w:rsid w:val="00CA36E7"/>
    <w:rsid w:val="00CA3707"/>
    <w:rsid w:val="00CA4F8B"/>
    <w:rsid w:val="00CA6067"/>
    <w:rsid w:val="00CB2FC2"/>
    <w:rsid w:val="00CB78F8"/>
    <w:rsid w:val="00CC1BAA"/>
    <w:rsid w:val="00CC2093"/>
    <w:rsid w:val="00CD0A59"/>
    <w:rsid w:val="00CD4984"/>
    <w:rsid w:val="00CE1919"/>
    <w:rsid w:val="00CE2F68"/>
    <w:rsid w:val="00CE3347"/>
    <w:rsid w:val="00CF06AC"/>
    <w:rsid w:val="00CF0A8E"/>
    <w:rsid w:val="00CF2F0D"/>
    <w:rsid w:val="00CF711F"/>
    <w:rsid w:val="00D01B2D"/>
    <w:rsid w:val="00D11443"/>
    <w:rsid w:val="00D16031"/>
    <w:rsid w:val="00D21B8C"/>
    <w:rsid w:val="00D238E6"/>
    <w:rsid w:val="00D30B20"/>
    <w:rsid w:val="00D32B4B"/>
    <w:rsid w:val="00D33B73"/>
    <w:rsid w:val="00D40011"/>
    <w:rsid w:val="00D4218F"/>
    <w:rsid w:val="00D4234A"/>
    <w:rsid w:val="00D4423E"/>
    <w:rsid w:val="00D55EB9"/>
    <w:rsid w:val="00D64732"/>
    <w:rsid w:val="00D82BCB"/>
    <w:rsid w:val="00D87B4E"/>
    <w:rsid w:val="00D93A4B"/>
    <w:rsid w:val="00D96B82"/>
    <w:rsid w:val="00D973FB"/>
    <w:rsid w:val="00DA0639"/>
    <w:rsid w:val="00DA0828"/>
    <w:rsid w:val="00DA159D"/>
    <w:rsid w:val="00DB2330"/>
    <w:rsid w:val="00DB6484"/>
    <w:rsid w:val="00DB7EA8"/>
    <w:rsid w:val="00DD2626"/>
    <w:rsid w:val="00DE696C"/>
    <w:rsid w:val="00DF322E"/>
    <w:rsid w:val="00DF721E"/>
    <w:rsid w:val="00E00E08"/>
    <w:rsid w:val="00E04F34"/>
    <w:rsid w:val="00E14F4C"/>
    <w:rsid w:val="00E1770E"/>
    <w:rsid w:val="00E200E3"/>
    <w:rsid w:val="00E31751"/>
    <w:rsid w:val="00E41780"/>
    <w:rsid w:val="00E423DD"/>
    <w:rsid w:val="00E432D8"/>
    <w:rsid w:val="00E4406D"/>
    <w:rsid w:val="00E527E3"/>
    <w:rsid w:val="00E5326F"/>
    <w:rsid w:val="00E53CA9"/>
    <w:rsid w:val="00E63902"/>
    <w:rsid w:val="00E63C27"/>
    <w:rsid w:val="00E71AD6"/>
    <w:rsid w:val="00E76029"/>
    <w:rsid w:val="00E92C5F"/>
    <w:rsid w:val="00EA4ECE"/>
    <w:rsid w:val="00EB2E88"/>
    <w:rsid w:val="00EB3E9B"/>
    <w:rsid w:val="00EB7446"/>
    <w:rsid w:val="00EC10CD"/>
    <w:rsid w:val="00EC1673"/>
    <w:rsid w:val="00EC452E"/>
    <w:rsid w:val="00ED5325"/>
    <w:rsid w:val="00EE2DF4"/>
    <w:rsid w:val="00EF5B61"/>
    <w:rsid w:val="00F04A11"/>
    <w:rsid w:val="00F1053A"/>
    <w:rsid w:val="00F11BCF"/>
    <w:rsid w:val="00F14BA7"/>
    <w:rsid w:val="00F310D9"/>
    <w:rsid w:val="00F32936"/>
    <w:rsid w:val="00F34D63"/>
    <w:rsid w:val="00F363C8"/>
    <w:rsid w:val="00F36968"/>
    <w:rsid w:val="00F37EEE"/>
    <w:rsid w:val="00F47B00"/>
    <w:rsid w:val="00F54919"/>
    <w:rsid w:val="00F629CB"/>
    <w:rsid w:val="00F6436B"/>
    <w:rsid w:val="00F7005C"/>
    <w:rsid w:val="00F709C5"/>
    <w:rsid w:val="00F731E7"/>
    <w:rsid w:val="00F7347F"/>
    <w:rsid w:val="00F73B7A"/>
    <w:rsid w:val="00F771C6"/>
    <w:rsid w:val="00F877D7"/>
    <w:rsid w:val="00F9029F"/>
    <w:rsid w:val="00F9038E"/>
    <w:rsid w:val="00F95102"/>
    <w:rsid w:val="00F97D0C"/>
    <w:rsid w:val="00FA1452"/>
    <w:rsid w:val="00FB12C6"/>
    <w:rsid w:val="00FB17E7"/>
    <w:rsid w:val="00FB304D"/>
    <w:rsid w:val="00FB51F3"/>
    <w:rsid w:val="00FC5F92"/>
    <w:rsid w:val="00FC774F"/>
    <w:rsid w:val="00FD05E2"/>
    <w:rsid w:val="00FE1C2E"/>
    <w:rsid w:val="00FE4EE2"/>
    <w:rsid w:val="00FE78CC"/>
    <w:rsid w:val="00FE7A33"/>
    <w:rsid w:val="00FF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CC4549"/>
  <w15:chartTrackingRefBased/>
  <w15:docId w15:val="{F73D5C8E-F7FA-432B-B9D1-181BFEF50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5DAB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nhideWhenUsed/>
    <w:rsid w:val="003D5DAB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character" w:customStyle="1" w:styleId="nbapihighlight1">
    <w:name w:val="nbapihighlight1"/>
    <w:basedOn w:val="a0"/>
    <w:rsid w:val="003D5DAB"/>
  </w:style>
  <w:style w:type="paragraph" w:styleId="a4">
    <w:name w:val="Normal (Web)"/>
    <w:basedOn w:val="a"/>
    <w:uiPriority w:val="99"/>
    <w:unhideWhenUsed/>
    <w:rsid w:val="003D5DA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nnotationT">
    <w:name w:val="Annotation T"/>
    <w:rsid w:val="003D5DAB"/>
    <w:rPr>
      <w:sz w:val="20"/>
    </w:rPr>
  </w:style>
  <w:style w:type="paragraph" w:styleId="a5">
    <w:name w:val="header"/>
    <w:basedOn w:val="a"/>
    <w:link w:val="Char"/>
    <w:uiPriority w:val="99"/>
    <w:unhideWhenUsed/>
    <w:rsid w:val="003D5DA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D5DAB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0"/>
    <w:uiPriority w:val="99"/>
    <w:unhideWhenUsed/>
    <w:rsid w:val="003D5DA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D5DAB"/>
    <w:rPr>
      <w:rFonts w:ascii="맑은 고딕" w:eastAsia="맑은 고딕" w:hAnsi="맑은 고딕" w:cs="Times New Roman"/>
    </w:rPr>
  </w:style>
  <w:style w:type="character" w:styleId="a7">
    <w:name w:val="Emphasis"/>
    <w:qFormat/>
    <w:rsid w:val="003D5DAB"/>
    <w:rPr>
      <w:b/>
      <w:bCs/>
      <w:i w:val="0"/>
      <w:iCs w:val="0"/>
    </w:rPr>
  </w:style>
  <w:style w:type="character" w:customStyle="1" w:styleId="articletext1">
    <w:name w:val="articletext1"/>
    <w:rsid w:val="003D5DAB"/>
    <w:rPr>
      <w:rFonts w:ascii="Verdana" w:hAnsi="Verdana" w:hint="default"/>
      <w:i w:val="0"/>
      <w:iCs w:val="0"/>
      <w:color w:val="000000"/>
      <w:sz w:val="20"/>
      <w:szCs w:val="20"/>
    </w:rPr>
  </w:style>
  <w:style w:type="paragraph" w:customStyle="1" w:styleId="a8">
    <w:name w:val="바탕글"/>
    <w:basedOn w:val="a"/>
    <w:rsid w:val="003D5DAB"/>
    <w:pPr>
      <w:widowControl/>
      <w:wordWrap/>
      <w:autoSpaceDE/>
      <w:autoSpaceDN/>
      <w:snapToGrid w:val="0"/>
      <w:spacing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character" w:customStyle="1" w:styleId="pagecontents1">
    <w:name w:val="pagecontents1"/>
    <w:rsid w:val="003D5DAB"/>
    <w:rPr>
      <w:rFonts w:ascii="Verdana" w:hAnsi="Verdana" w:hint="default"/>
      <w:color w:val="000000"/>
      <w:sz w:val="17"/>
      <w:szCs w:val="17"/>
    </w:rPr>
  </w:style>
  <w:style w:type="character" w:customStyle="1" w:styleId="ft">
    <w:name w:val="ft"/>
    <w:basedOn w:val="a0"/>
    <w:rsid w:val="003D5DAB"/>
  </w:style>
  <w:style w:type="paragraph" w:styleId="a9">
    <w:name w:val="List Paragraph"/>
    <w:basedOn w:val="a"/>
    <w:uiPriority w:val="34"/>
    <w:qFormat/>
    <w:rsid w:val="003D5DAB"/>
    <w:pPr>
      <w:ind w:leftChars="400" w:left="800"/>
    </w:pPr>
  </w:style>
  <w:style w:type="character" w:styleId="aa">
    <w:name w:val="annotation reference"/>
    <w:basedOn w:val="a0"/>
    <w:uiPriority w:val="99"/>
    <w:semiHidden/>
    <w:unhideWhenUsed/>
    <w:rsid w:val="003D5DAB"/>
    <w:rPr>
      <w:sz w:val="18"/>
      <w:szCs w:val="18"/>
    </w:rPr>
  </w:style>
  <w:style w:type="paragraph" w:styleId="ab">
    <w:name w:val="annotation text"/>
    <w:basedOn w:val="a"/>
    <w:link w:val="Char1"/>
    <w:uiPriority w:val="99"/>
    <w:semiHidden/>
    <w:unhideWhenUsed/>
    <w:rsid w:val="003D5DAB"/>
    <w:pPr>
      <w:jc w:val="left"/>
    </w:pPr>
  </w:style>
  <w:style w:type="character" w:customStyle="1" w:styleId="Char1">
    <w:name w:val="메모 텍스트 Char"/>
    <w:basedOn w:val="a0"/>
    <w:link w:val="ab"/>
    <w:uiPriority w:val="99"/>
    <w:semiHidden/>
    <w:rsid w:val="003D5DAB"/>
    <w:rPr>
      <w:rFonts w:ascii="맑은 고딕" w:eastAsia="맑은 고딕" w:hAnsi="맑은 고딕" w:cs="Times New Roman"/>
    </w:rPr>
  </w:style>
  <w:style w:type="paragraph" w:styleId="ac">
    <w:name w:val="annotation subject"/>
    <w:basedOn w:val="ab"/>
    <w:next w:val="ab"/>
    <w:link w:val="Char2"/>
    <w:uiPriority w:val="99"/>
    <w:semiHidden/>
    <w:unhideWhenUsed/>
    <w:rsid w:val="003D5DAB"/>
    <w:rPr>
      <w:b/>
      <w:bCs/>
    </w:rPr>
  </w:style>
  <w:style w:type="character" w:customStyle="1" w:styleId="Char2">
    <w:name w:val="메모 주제 Char"/>
    <w:basedOn w:val="Char1"/>
    <w:link w:val="ac"/>
    <w:uiPriority w:val="99"/>
    <w:semiHidden/>
    <w:rsid w:val="003D5DAB"/>
    <w:rPr>
      <w:rFonts w:ascii="맑은 고딕" w:eastAsia="맑은 고딕" w:hAnsi="맑은 고딕" w:cs="Times New Roman"/>
      <w:b/>
      <w:bCs/>
    </w:rPr>
  </w:style>
  <w:style w:type="paragraph" w:styleId="ad">
    <w:name w:val="Balloon Text"/>
    <w:basedOn w:val="a"/>
    <w:link w:val="Char3"/>
    <w:uiPriority w:val="99"/>
    <w:semiHidden/>
    <w:unhideWhenUsed/>
    <w:rsid w:val="003D5DA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d"/>
    <w:uiPriority w:val="99"/>
    <w:semiHidden/>
    <w:rsid w:val="003D5DAB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Placeholder Text"/>
    <w:basedOn w:val="a0"/>
    <w:uiPriority w:val="99"/>
    <w:semiHidden/>
    <w:rsid w:val="003D5DAB"/>
    <w:rPr>
      <w:color w:val="808080"/>
    </w:rPr>
  </w:style>
  <w:style w:type="paragraph" w:customStyle="1" w:styleId="1">
    <w:name w:val="개요 1"/>
    <w:rsid w:val="003D5DAB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148" w:hanging="148"/>
    </w:pPr>
    <w:rPr>
      <w:rFonts w:ascii="바탕" w:eastAsia="바탕" w:hAnsi="Times New Roman" w:cs="Times New Roman"/>
      <w:color w:val="000000"/>
      <w:kern w:val="0"/>
      <w:szCs w:val="20"/>
    </w:rPr>
  </w:style>
  <w:style w:type="table" w:styleId="af">
    <w:name w:val="Table Grid"/>
    <w:basedOn w:val="a1"/>
    <w:uiPriority w:val="59"/>
    <w:rsid w:val="003D5D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0">
    <w:name w:val="선그리기"/>
    <w:rsid w:val="003D5DAB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</w:pPr>
    <w:rPr>
      <w:rFonts w:ascii="바탕" w:eastAsia="바탕" w:hAnsi="Times New Roman" w:cs="Times New Roman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3D5DA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D5DAB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3D5DAB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3D5DAB"/>
    <w:rPr>
      <w:rFonts w:ascii="맑은 고딕" w:eastAsia="맑은 고딕" w:hAnsi="맑은 고딕" w:cs="Times New Roman"/>
      <w:noProof/>
    </w:rPr>
  </w:style>
  <w:style w:type="character" w:customStyle="1" w:styleId="interref">
    <w:name w:val="interref"/>
    <w:basedOn w:val="a0"/>
    <w:rsid w:val="003D5DAB"/>
    <w:rPr>
      <w:vanish w:val="0"/>
      <w:webHidden w:val="0"/>
      <w:sz w:val="24"/>
      <w:szCs w:val="24"/>
      <w:bdr w:val="none" w:sz="0" w:space="0" w:color="auto" w:frame="1"/>
      <w:vertAlign w:val="baseline"/>
      <w:specVanish w:val="0"/>
    </w:rPr>
  </w:style>
  <w:style w:type="paragraph" w:customStyle="1" w:styleId="Head">
    <w:name w:val="Head"/>
    <w:basedOn w:val="a"/>
    <w:rsid w:val="003D5DAB"/>
    <w:pPr>
      <w:keepNext/>
      <w:widowControl/>
      <w:wordWrap/>
      <w:autoSpaceDE/>
      <w:autoSpaceDN/>
      <w:spacing w:before="120" w:after="120"/>
      <w:jc w:val="center"/>
      <w:outlineLvl w:val="0"/>
    </w:pPr>
    <w:rPr>
      <w:rFonts w:ascii="Times New Roman" w:eastAsia="Times New Roman" w:hAnsi="Times New Roman"/>
      <w:b/>
      <w:bCs/>
      <w:kern w:val="28"/>
      <w:sz w:val="28"/>
      <w:szCs w:val="28"/>
      <w:lang w:eastAsia="en-US"/>
    </w:rPr>
  </w:style>
  <w:style w:type="paragraph" w:customStyle="1" w:styleId="Paragraph">
    <w:name w:val="Paragraph"/>
    <w:basedOn w:val="a"/>
    <w:rsid w:val="003D5DAB"/>
    <w:pPr>
      <w:widowControl/>
      <w:wordWrap/>
      <w:autoSpaceDE/>
      <w:autoSpaceDN/>
      <w:spacing w:before="120"/>
      <w:ind w:firstLine="7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styleId="af1">
    <w:name w:val="Strong"/>
    <w:basedOn w:val="a0"/>
    <w:uiPriority w:val="22"/>
    <w:qFormat/>
    <w:rsid w:val="003D5DAB"/>
    <w:rPr>
      <w:b/>
      <w:bCs/>
    </w:rPr>
  </w:style>
  <w:style w:type="character" w:styleId="af2">
    <w:name w:val="Unresolved Mention"/>
    <w:basedOn w:val="a0"/>
    <w:uiPriority w:val="99"/>
    <w:semiHidden/>
    <w:unhideWhenUsed/>
    <w:rsid w:val="003D5DAB"/>
    <w:rPr>
      <w:color w:val="605E5C"/>
      <w:shd w:val="clear" w:color="auto" w:fill="E1DFDD"/>
    </w:rPr>
  </w:style>
  <w:style w:type="character" w:styleId="af3">
    <w:name w:val="line number"/>
    <w:basedOn w:val="a0"/>
    <w:uiPriority w:val="99"/>
    <w:semiHidden/>
    <w:unhideWhenUsed/>
    <w:rsid w:val="003D5DAB"/>
  </w:style>
  <w:style w:type="paragraph" w:customStyle="1" w:styleId="AbstractSummary">
    <w:name w:val="Abstract/Summary"/>
    <w:basedOn w:val="a"/>
    <w:rsid w:val="003D5DAB"/>
    <w:pPr>
      <w:widowControl/>
      <w:wordWrap/>
      <w:autoSpaceDE/>
      <w:autoSpaceDN/>
      <w:spacing w:before="1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Acknowledgement">
    <w:name w:val="Acknowledgement"/>
    <w:basedOn w:val="a"/>
    <w:rsid w:val="003D5DAB"/>
    <w:pPr>
      <w:widowControl/>
      <w:wordWrap/>
      <w:autoSpaceDE/>
      <w:autoSpaceDN/>
      <w:spacing w:before="120"/>
      <w:ind w:left="720" w:hanging="7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Legend">
    <w:name w:val="Legend"/>
    <w:basedOn w:val="a"/>
    <w:rsid w:val="003D5DAB"/>
    <w:pPr>
      <w:keepNext/>
      <w:widowControl/>
      <w:wordWrap/>
      <w:autoSpaceDE/>
      <w:autoSpaceDN/>
      <w:spacing w:before="240"/>
      <w:jc w:val="left"/>
      <w:outlineLvl w:val="0"/>
    </w:pPr>
    <w:rPr>
      <w:rFonts w:ascii="Times New Roman" w:eastAsia="Times New Roman" w:hAnsi="Times New Roman"/>
      <w:kern w:val="28"/>
      <w:sz w:val="24"/>
      <w:szCs w:val="24"/>
      <w:lang w:eastAsia="en-US"/>
    </w:rPr>
  </w:style>
  <w:style w:type="paragraph" w:styleId="af4">
    <w:name w:val="No Spacing"/>
    <w:uiPriority w:val="1"/>
    <w:qFormat/>
    <w:rsid w:val="00BC12AA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8D5D90-6457-4CC2-8CC4-B9D52EAC56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9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정욱</dc:creator>
  <cp:keywords/>
  <dc:description/>
  <cp:lastModifiedBy>황정욱</cp:lastModifiedBy>
  <cp:revision>550</cp:revision>
  <dcterms:created xsi:type="dcterms:W3CDTF">2020-08-19T12:52:00Z</dcterms:created>
  <dcterms:modified xsi:type="dcterms:W3CDTF">2020-12-25T15:49:00Z</dcterms:modified>
</cp:coreProperties>
</file>